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jc w:val="center"/>
      </w:pPr>
      <w:r>
        <w:t>Supplementary Material</w:t>
      </w:r>
    </w:p>
    <w:p>
      <w:pPr>
        <w:jc w:val="center"/>
        <w:rPr>
          <w:rFonts w:ascii="Times New Roman" w:hAnsi="Times New Roman" w:eastAsia="宋体" w:cs="Times New Roman"/>
          <w:b/>
          <w:bCs/>
          <w:sz w:val="32"/>
          <w:szCs w:val="32"/>
        </w:rPr>
      </w:pPr>
      <w:r>
        <w:rPr>
          <w:rFonts w:ascii="Times New Roman" w:hAnsi="Times New Roman" w:eastAsia="宋体" w:cs="Times New Roman"/>
          <w:b/>
          <w:bCs/>
          <w:sz w:val="32"/>
          <w:szCs w:val="32"/>
        </w:rPr>
        <w:t>Dyslipidemia in rheumatoid arthritis and the possible mechanisms</w:t>
      </w:r>
    </w:p>
    <w:p>
      <w:pPr>
        <w:jc w:val="left"/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Jiahui Yan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Sisi Yang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Liang Han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Xin Ba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Pan Shen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Weiji Lin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Tingting Li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Ruiyuan Zhang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Ying Huang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Yao Huang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Kai Qin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Yu Wang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, Shenghao Tu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  <w:t>1</w:t>
      </w:r>
    </w:p>
    <w:p>
      <w:pPr>
        <w:jc w:val="left"/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</w:pPr>
    </w:p>
    <w:p>
      <w:pPr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*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Correspondence: </w:t>
      </w:r>
      <w:r>
        <w:rPr>
          <w:rFonts w:ascii="Times New Roman" w:hAnsi="Times New Roman" w:eastAsia="宋体" w:cs="Times New Roman"/>
          <w:sz w:val="24"/>
          <w:szCs w:val="24"/>
        </w:rPr>
        <w:t>Zhe Che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ascii="Times New Roman" w:hAnsi="Times New Roman" w:eastAsia="宋体" w:cs="Times New Roman"/>
          <w:sz w:val="24"/>
          <w:szCs w:val="24"/>
        </w:rPr>
        <w:t xml:space="preserve">zhepi2006@163.com </w:t>
      </w:r>
    </w:p>
    <w:p>
      <w:pPr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mmary of changes in lipid particles in rheumatoid arthritis patients</w:t>
      </w:r>
    </w:p>
    <w:tbl>
      <w:tblPr>
        <w:tblStyle w:val="4"/>
        <w:tblpPr w:leftFromText="180" w:rightFromText="180" w:vertAnchor="text" w:horzAnchor="page" w:tblpX="285" w:tblpY="478"/>
        <w:tblOverlap w:val="never"/>
        <w:tblW w:w="114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657"/>
        <w:gridCol w:w="1227"/>
        <w:gridCol w:w="494"/>
        <w:gridCol w:w="783"/>
        <w:gridCol w:w="805"/>
        <w:gridCol w:w="505"/>
        <w:gridCol w:w="694"/>
        <w:gridCol w:w="861"/>
        <w:gridCol w:w="706"/>
        <w:gridCol w:w="1139"/>
        <w:gridCol w:w="14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9" w:type="dxa"/>
            <w:vMerge w:val="restart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  <w:tc>
          <w:tcPr>
            <w:tcW w:w="165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122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e</w:t>
            </w:r>
          </w:p>
        </w:tc>
        <w:tc>
          <w:tcPr>
            <w:tcW w:w="2082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50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</w:t>
            </w:r>
          </w:p>
        </w:tc>
        <w:tc>
          <w:tcPr>
            <w:tcW w:w="69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(a)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A-I</w:t>
            </w:r>
          </w:p>
        </w:tc>
        <w:tc>
          <w:tcPr>
            <w:tcW w:w="706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B</w:t>
            </w:r>
          </w:p>
        </w:tc>
        <w:tc>
          <w:tcPr>
            <w:tcW w:w="2566" w:type="dxa"/>
            <w:gridSpan w:val="2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9" w:type="dxa"/>
            <w:vMerge w:val="continue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5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</w:t>
            </w:r>
          </w:p>
        </w:tc>
        <w:tc>
          <w:tcPr>
            <w:tcW w:w="505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/HDL-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/HDL-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79), random blood donor(n=107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R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577),    non-RA(n=540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R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RA(n=188), non-arthritis patients(n=367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R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25), healthy controls(n=22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RA (durations &lt;1 year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30), healthy controls(n=30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RA       ( durations &lt;6 months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577),    non-RA(n=540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 5 years after RA diagno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42) , healthy controls(n=42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e R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men with RA(n=87), healthy women(n=50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e R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33), controls(n=13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e RA(n=13), inactive RA(n=20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36), controls(n=33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e RA.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54), controls(n=76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e RA(n=27), inactive RA(n=27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2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e chronic RA.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129), controls(n=1374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RA(duration ranges 2-20 years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45), controls(n=45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2956), controls(n=3713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2005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131), controls(n=200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94), controls(n=79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70), controls(n=40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69), controls(n=65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9), controls(n=12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20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49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(n=31), controls(n=28)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1447" w:type="dxa"/>
            <w:gridSpan w:val="12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Abbreviations</w:t>
            </w:r>
            <w:r>
              <w:rPr>
                <w:rStyle w:val="8"/>
                <w:lang w:val="en-US" w:eastAsia="zh-CN" w:bidi="ar"/>
              </w:rPr>
              <w:t>：</w:t>
            </w:r>
            <w:r>
              <w:rPr>
                <w:rStyle w:val="7"/>
                <w:rFonts w:eastAsia="宋体"/>
                <w:lang w:val="en-US" w:eastAsia="zh-CN" w:bidi="ar"/>
              </w:rPr>
              <w:t>RA</w:t>
            </w:r>
            <w:r>
              <w:rPr>
                <w:rStyle w:val="8"/>
                <w:lang w:val="en-US" w:eastAsia="zh-CN" w:bidi="ar"/>
              </w:rPr>
              <w:t>，</w:t>
            </w:r>
            <w:r>
              <w:rPr>
                <w:rStyle w:val="7"/>
                <w:rFonts w:eastAsia="宋体"/>
                <w:lang w:val="en-US" w:eastAsia="zh-CN" w:bidi="ar"/>
              </w:rPr>
              <w:t>rheumatoid arthritis; Pre-RA, preclinical rheumatoid arthritis; TC,total cholesterol; LDL-c, low density lipoprotein cholesterol; HDL-c, high density lipoprotein cholesterol; TG, triglyceride; Lp(a), lipoprotein a; ApoA-I, apolipoprotein AI; ApoB, apolipoprotein B; GCs, glucocorticoid; DMARDs, disease-modifying antirheumatic drugs;NSAIDs, non steroidal anti-inflammatory drugs; MTX, methotrexate; =, no significant difference; ↑, increase; ↓, decrease; ↑↓, increase or decrease; -, unknown.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zZjM2MmExYWE0ZjgyMzg1YTM5N2IwYThhMDExYjkifQ=="/>
  </w:docVars>
  <w:rsids>
    <w:rsidRoot w:val="178E0D2E"/>
    <w:rsid w:val="178E0D2E"/>
    <w:rsid w:val="1AA828C3"/>
    <w:rsid w:val="34EA2616"/>
    <w:rsid w:val="4D49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6">
    <w:name w:val="闫佳慧的标题1"/>
    <w:basedOn w:val="2"/>
    <w:next w:val="1"/>
    <w:qFormat/>
    <w:uiPriority w:val="0"/>
    <w:pPr>
      <w:spacing w:beforeAutospacing="0" w:line="360" w:lineRule="auto"/>
      <w:ind w:firstLine="3373" w:firstLineChars="1200"/>
      <w:outlineLvl w:val="9"/>
    </w:pPr>
    <w:rPr>
      <w:rFonts w:ascii="Calibri" w:hAnsi="Calibri" w:eastAsia="宋体" w:cs="Times New Roman"/>
      <w:bCs/>
      <w:color w:val="0088DC"/>
      <w:szCs w:val="28"/>
    </w:rPr>
  </w:style>
  <w:style w:type="character" w:customStyle="1" w:styleId="7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8">
    <w:name w:val="font61"/>
    <w:basedOn w:val="5"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paragraph" w:customStyle="1" w:styleId="9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6</Words>
  <Characters>1833</Characters>
  <Lines>0</Lines>
  <Paragraphs>0</Paragraphs>
  <TotalTime>0</TotalTime>
  <ScaleCrop>false</ScaleCrop>
  <LinksUpToDate>false</LinksUpToDate>
  <CharactersWithSpaces>200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7T06:58:00Z</dcterms:created>
  <dc:creator>闫佳慧</dc:creator>
  <cp:lastModifiedBy>闫佳慧</cp:lastModifiedBy>
  <dcterms:modified xsi:type="dcterms:W3CDTF">2023-07-07T11:5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522ED9173D746AE9F9B7FE902D9A82F_11</vt:lpwstr>
  </property>
</Properties>
</file>